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7960" cy="4815840"/>
            <wp:effectExtent l="0" t="0" r="15240" b="1016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>A-B) Gene set enrichment analysis of the Hallmark allograft rejection and UV response pathway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 between pCR and non-pCR before the neoadjuvant therapy. C) The receiver operator characteristic curve of 7 single genes in the prediction of response to the neoadjuvant therapy. D-F) The results of samples bisected in our cohort and I-SPY2 TNBC and HR+/HER- cohorts. </w:t>
      </w:r>
      <w:bookmarkStart w:id="1" w:name="_GoBack"/>
      <w:bookmarkEnd w:id="1"/>
      <w:r>
        <w:rPr>
          <w:rFonts w:ascii="Times New Roman" w:hAnsi="Times New Roman" w:cs="Times New Roman"/>
          <w:bCs/>
          <w:color w:val="FF0000"/>
          <w:sz w:val="24"/>
          <w:szCs w:val="24"/>
        </w:rPr>
        <w:t>P</w:t>
      </w:r>
      <w:r>
        <w:rPr>
          <w:rFonts w:hint="eastAsia" w:ascii="Times New Roman" w:hAnsi="Times New Roman" w:cs="Times New Roman"/>
          <w:bCs/>
          <w:color w:val="FF0000"/>
          <w:sz w:val="24"/>
          <w:szCs w:val="24"/>
        </w:rPr>
        <w:t>re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treatment pCR: n=10, post-treatment non-pCR: n=6; post-treatment pCR: n=6, post-treatment non-pCR: n=4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drawing>
          <wp:inline distT="0" distB="0" distL="114300" distR="114300">
            <wp:extent cx="5269865" cy="2402205"/>
            <wp:effectExtent l="0" t="0" r="13335" b="10795"/>
            <wp:docPr id="10" name="图片 10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A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Normalized enrichment scores, inflammatory chemokines, endothelial cells, and proliferation betw</w:t>
      </w:r>
      <w:r>
        <w:rPr>
          <w:rFonts w:ascii="Times New Roman" w:hAnsi="Times New Roman" w:cs="Times New Roman"/>
          <w:color w:val="auto"/>
          <w:sz w:val="24"/>
          <w:szCs w:val="24"/>
        </w:rPr>
        <w:t>een pCR and non-pCR pa</w:t>
      </w:r>
      <w:r>
        <w:rPr>
          <w:rFonts w:ascii="Times New Roman" w:hAnsi="Times New Roman" w:cs="Times New Roman"/>
          <w:sz w:val="24"/>
          <w:szCs w:val="24"/>
        </w:rPr>
        <w:t>tients after the neoadjuvant therapy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jc w:val="center"/>
        <w:rPr>
          <w:rFonts w:ascii="宋体" w:hAnsi="宋体" w:eastAsia="宋体" w:cs="宋体"/>
          <w:sz w:val="24"/>
          <w:szCs w:val="24"/>
        </w:rPr>
      </w:pPr>
      <w:bookmarkStart w:id="0" w:name="_Hlk131070413"/>
      <w:r>
        <w:rPr>
          <w:rFonts w:hint="eastAsia" w:ascii="Times New Roman" w:hAnsi="Times New Roman"/>
          <w:b/>
          <w:bCs/>
          <w:color w:val="000000" w:themeColor="text1"/>
          <w:spacing w:val="12"/>
          <w:kern w:val="24"/>
          <w:sz w:val="24"/>
          <w:szCs w:val="24"/>
          <w:lang w:bidi="ar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b/>
          <w:bCs/>
          <w:color w:val="000000" w:themeColor="text1"/>
          <w:spacing w:val="12"/>
          <w:kern w:val="24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able S1. Comparison </w:t>
      </w:r>
      <w:r>
        <w:rPr>
          <w:rFonts w:ascii="Times New Roman" w:hAnsi="Times New Roman" w:eastAsia="AdvOT2e364b11"/>
          <w:b/>
          <w:bCs/>
          <w:kern w:val="0"/>
          <w:sz w:val="24"/>
          <w:szCs w:val="24"/>
          <w:lang w:bidi="ar"/>
        </w:rPr>
        <w:t>of the pre-neoadjuvant baseline information between pCR and non-pCR patients</w:t>
      </w:r>
      <w:r>
        <w:rPr>
          <w:rFonts w:ascii="Times New Roman" w:hAnsi="Times New Roman"/>
          <w:b/>
          <w:bCs/>
          <w:sz w:val="24"/>
          <w:szCs w:val="24"/>
        </w:rPr>
        <w:t>, n (%)</w:t>
      </w:r>
    </w:p>
    <w:bookmarkEnd w:id="0"/>
    <w:tbl>
      <w:tblPr>
        <w:tblStyle w:val="8"/>
        <w:tblW w:w="80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2146"/>
        <w:gridCol w:w="1636"/>
        <w:gridCol w:w="1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haracteristics </w:t>
            </w:r>
          </w:p>
        </w:tc>
        <w:tc>
          <w:tcPr>
            <w:tcW w:w="214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Non-pCR (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=6) </w:t>
            </w:r>
          </w:p>
        </w:tc>
        <w:tc>
          <w:tcPr>
            <w:tcW w:w="163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pCR (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=10)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an age (range), years</w:t>
            </w:r>
          </w:p>
        </w:tc>
        <w:tc>
          <w:tcPr>
            <w:tcW w:w="2146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49.33 (11.38)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50.10 (9.83)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T stage 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  T1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4 (4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  T2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4 (66.7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4 (4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  T3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2 (33.3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2 (2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Nodal status,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5 (83.3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10 (10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.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linical stage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instrText xml:space="preserve">= 3 \* ROMAN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3 (50.0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2 (2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5108" w:type="dxa"/>
            <w:gridSpan w:val="2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  T1N1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4 (4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  T2N0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1 (16.7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  T2N1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1 (16.7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4 (4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  T2N2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2 (33.3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  T3N1</w:t>
            </w:r>
          </w:p>
        </w:tc>
        <w:tc>
          <w:tcPr>
            <w:tcW w:w="214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1 (16.7)</w:t>
            </w:r>
          </w:p>
        </w:tc>
        <w:tc>
          <w:tcPr>
            <w:tcW w:w="1636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2 (20.0)</w:t>
            </w:r>
          </w:p>
        </w:tc>
        <w:tc>
          <w:tcPr>
            <w:tcW w:w="1300" w:type="dxa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2962" w:type="dxa"/>
            <w:tcBorders>
              <w:bottom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 xml:space="preserve">   T3N2</w:t>
            </w:r>
          </w:p>
        </w:tc>
        <w:tc>
          <w:tcPr>
            <w:tcW w:w="2146" w:type="dxa"/>
            <w:tcBorders>
              <w:bottom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1 (16.7)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eastAsia="DengXi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eastAsia="DengXian" w:cs="Times New Roman"/>
          <w:color w:val="000000"/>
          <w:kern w:val="0"/>
          <w:sz w:val="24"/>
          <w:szCs w:val="24"/>
        </w:rPr>
        <w:t>pCR, pathological complete response.</w:t>
      </w:r>
    </w:p>
    <w:p>
      <w:pPr>
        <w:widowControl/>
        <w:spacing w:line="480" w:lineRule="auto"/>
        <w:jc w:val="left"/>
        <w:rPr>
          <w:rFonts w:ascii="Times New Roman" w:hAnsi="Times New Roman" w:eastAsia="DengXian" w:cs="Times New Roman"/>
          <w:color w:val="000000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 2 Lancet Regular">
    <w:altName w:val="苹方-简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AdvOT596495f2">
    <w:altName w:val="苹方-简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AdvOT2e364b11">
    <w:altName w:val="苹方-简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413"/>
    <w:rsid w:val="0008077F"/>
    <w:rsid w:val="000B6765"/>
    <w:rsid w:val="000D083B"/>
    <w:rsid w:val="000D5307"/>
    <w:rsid w:val="000F0F65"/>
    <w:rsid w:val="0011759E"/>
    <w:rsid w:val="0014626E"/>
    <w:rsid w:val="00155F54"/>
    <w:rsid w:val="001937B0"/>
    <w:rsid w:val="001C3FC4"/>
    <w:rsid w:val="001E05C0"/>
    <w:rsid w:val="00214DD1"/>
    <w:rsid w:val="00226F19"/>
    <w:rsid w:val="00236172"/>
    <w:rsid w:val="00243A2F"/>
    <w:rsid w:val="002A5769"/>
    <w:rsid w:val="002B2724"/>
    <w:rsid w:val="002F266C"/>
    <w:rsid w:val="00304518"/>
    <w:rsid w:val="00342696"/>
    <w:rsid w:val="00344843"/>
    <w:rsid w:val="00361538"/>
    <w:rsid w:val="00384E59"/>
    <w:rsid w:val="003B2787"/>
    <w:rsid w:val="003D1C96"/>
    <w:rsid w:val="003E2746"/>
    <w:rsid w:val="003E5C7E"/>
    <w:rsid w:val="00417E9F"/>
    <w:rsid w:val="00447AC3"/>
    <w:rsid w:val="00452788"/>
    <w:rsid w:val="00463943"/>
    <w:rsid w:val="004A4B88"/>
    <w:rsid w:val="00577CAD"/>
    <w:rsid w:val="005856BC"/>
    <w:rsid w:val="00590413"/>
    <w:rsid w:val="005D25F2"/>
    <w:rsid w:val="005E425B"/>
    <w:rsid w:val="005F7227"/>
    <w:rsid w:val="00600233"/>
    <w:rsid w:val="00681390"/>
    <w:rsid w:val="00691A4F"/>
    <w:rsid w:val="00713169"/>
    <w:rsid w:val="0072430A"/>
    <w:rsid w:val="007461B5"/>
    <w:rsid w:val="007542ED"/>
    <w:rsid w:val="007721D9"/>
    <w:rsid w:val="008808F8"/>
    <w:rsid w:val="00881E1D"/>
    <w:rsid w:val="00886BDB"/>
    <w:rsid w:val="008A1486"/>
    <w:rsid w:val="008B4DAE"/>
    <w:rsid w:val="008D6DBB"/>
    <w:rsid w:val="008E1E43"/>
    <w:rsid w:val="008E54FD"/>
    <w:rsid w:val="008F6E74"/>
    <w:rsid w:val="00944415"/>
    <w:rsid w:val="009734BE"/>
    <w:rsid w:val="0098327C"/>
    <w:rsid w:val="009A6FA5"/>
    <w:rsid w:val="009D564E"/>
    <w:rsid w:val="00A16376"/>
    <w:rsid w:val="00A27DD4"/>
    <w:rsid w:val="00A33D8E"/>
    <w:rsid w:val="00A458CD"/>
    <w:rsid w:val="00A5560A"/>
    <w:rsid w:val="00A623E2"/>
    <w:rsid w:val="00A911F7"/>
    <w:rsid w:val="00A96C04"/>
    <w:rsid w:val="00AB4827"/>
    <w:rsid w:val="00AD5588"/>
    <w:rsid w:val="00AF02EE"/>
    <w:rsid w:val="00B106D7"/>
    <w:rsid w:val="00B13D69"/>
    <w:rsid w:val="00B25C09"/>
    <w:rsid w:val="00B54EDD"/>
    <w:rsid w:val="00BD5C52"/>
    <w:rsid w:val="00BD5F0F"/>
    <w:rsid w:val="00C857F2"/>
    <w:rsid w:val="00CF6210"/>
    <w:rsid w:val="00D10ACD"/>
    <w:rsid w:val="00D2459B"/>
    <w:rsid w:val="00D314F8"/>
    <w:rsid w:val="00DA3880"/>
    <w:rsid w:val="00E07083"/>
    <w:rsid w:val="00E6789F"/>
    <w:rsid w:val="00E8390D"/>
    <w:rsid w:val="00E859D7"/>
    <w:rsid w:val="00E926EA"/>
    <w:rsid w:val="00EE4206"/>
    <w:rsid w:val="00EF058D"/>
    <w:rsid w:val="00F9785C"/>
    <w:rsid w:val="3FDF2139"/>
    <w:rsid w:val="65E7F384"/>
    <w:rsid w:val="77F39483"/>
    <w:rsid w:val="7DFA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8"/>
    <w:unhideWhenUsed/>
    <w:qFormat/>
    <w:uiPriority w:val="99"/>
    <w:pPr>
      <w:widowControl/>
      <w:autoSpaceDE w:val="0"/>
      <w:autoSpaceDN w:val="0"/>
      <w:adjustRightInd w:val="0"/>
      <w:ind w:left="120"/>
      <w:jc w:val="left"/>
    </w:pPr>
    <w:rPr>
      <w:rFonts w:cs="Times New Roman"/>
    </w:r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99"/>
    <w:rPr>
      <w:rFonts w:ascii="Calibri" w:hAnsi="Calibri" w:eastAsia="宋体" w:cs="Times New Roman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qFormat/>
    <w:uiPriority w:val="99"/>
    <w:rPr>
      <w:color w:val="000099"/>
      <w:u w:val="none"/>
    </w:rPr>
  </w:style>
  <w:style w:type="paragraph" w:customStyle="1" w:styleId="11">
    <w:name w:val="Pa13"/>
    <w:basedOn w:val="1"/>
    <w:next w:val="1"/>
    <w:qFormat/>
    <w:uiPriority w:val="99"/>
    <w:pPr>
      <w:autoSpaceDE w:val="0"/>
      <w:autoSpaceDN w:val="0"/>
      <w:adjustRightInd w:val="0"/>
      <w:spacing w:line="140" w:lineRule="atLeast"/>
      <w:jc w:val="left"/>
    </w:pPr>
    <w:rPr>
      <w:rFonts w:ascii="Shaker 2 Lancet Regular" w:hAnsi="Times New Roman" w:eastAsia="Shaker 2 Lancet Regular" w:cs="Times New Roman"/>
      <w:kern w:val="0"/>
      <w:sz w:val="24"/>
      <w:szCs w:val="24"/>
    </w:rPr>
  </w:style>
  <w:style w:type="character" w:customStyle="1" w:styleId="12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4">
    <w:name w:val="批注框文本 字符"/>
    <w:basedOn w:val="9"/>
    <w:link w:val="3"/>
    <w:semiHidden/>
    <w:qFormat/>
    <w:uiPriority w:val="99"/>
    <w:rPr>
      <w:sz w:val="18"/>
      <w:szCs w:val="18"/>
    </w:rPr>
  </w:style>
  <w:style w:type="character" w:customStyle="1" w:styleId="15">
    <w:name w:val="fontstyle01"/>
    <w:qFormat/>
    <w:uiPriority w:val="0"/>
    <w:rPr>
      <w:rFonts w:hint="default" w:ascii="AdvOT596495f2" w:hAnsi="AdvOT596495f2"/>
      <w:color w:val="000000"/>
      <w:sz w:val="28"/>
      <w:szCs w:val="28"/>
    </w:rPr>
  </w:style>
  <w:style w:type="character" w:customStyle="1" w:styleId="16">
    <w:name w:val="src"/>
    <w:qFormat/>
    <w:uiPriority w:val="0"/>
  </w:style>
  <w:style w:type="paragraph" w:styleId="17">
    <w:name w:val="List Paragraph"/>
    <w:basedOn w:val="1"/>
    <w:qFormat/>
    <w:uiPriority w:val="34"/>
    <w:pPr>
      <w:widowControl/>
      <w:ind w:firstLine="420" w:firstLineChars="200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8">
    <w:name w:val="正文文本 字符"/>
    <w:link w:val="2"/>
    <w:unhideWhenUsed/>
    <w:qFormat/>
    <w:locked/>
    <w:uiPriority w:val="99"/>
    <w:rPr>
      <w:rFonts w:cs="Times New Roman"/>
    </w:rPr>
  </w:style>
  <w:style w:type="character" w:customStyle="1" w:styleId="19">
    <w:name w:val="正文文本 字符1"/>
    <w:basedOn w:val="9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1</Words>
  <Characters>1663</Characters>
  <Lines>13</Lines>
  <Paragraphs>3</Paragraphs>
  <TotalTime>2</TotalTime>
  <ScaleCrop>false</ScaleCrop>
  <LinksUpToDate>false</LinksUpToDate>
  <CharactersWithSpaces>1951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09:00:00Z</dcterms:created>
  <dc:creator>bioinfo_lilu@163.com</dc:creator>
  <cp:lastModifiedBy>               小 太 阳 °</cp:lastModifiedBy>
  <dcterms:modified xsi:type="dcterms:W3CDTF">2023-12-11T09:05:28Z</dcterms:modified>
  <cp:revision>9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781A18F10A7E62F3860ED6485380C72_42</vt:lpwstr>
  </property>
</Properties>
</file>